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416EE" w14:textId="1F73DAF0" w:rsidR="000F4050" w:rsidRDefault="000F4050" w:rsidP="00482B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0F4050">
        <w:rPr>
          <w:rFonts w:ascii="Times New Roman" w:hAnsi="Times New Roman" w:cs="Times New Roman"/>
          <w:sz w:val="24"/>
          <w:szCs w:val="24"/>
        </w:rPr>
        <w:t>ifferent viral reads in seven tissues of mink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is</w:t>
      </w:r>
      <w:r>
        <w:rPr>
          <w:rFonts w:ascii="Times New Roman" w:hAnsi="Times New Roman" w:cs="Times New Roman"/>
          <w:sz w:val="24"/>
          <w:szCs w:val="24"/>
        </w:rPr>
        <w:t xml:space="preserve"> study.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251"/>
        <w:gridCol w:w="759"/>
        <w:gridCol w:w="759"/>
        <w:gridCol w:w="759"/>
        <w:gridCol w:w="837"/>
        <w:gridCol w:w="759"/>
        <w:gridCol w:w="837"/>
        <w:gridCol w:w="837"/>
        <w:gridCol w:w="222"/>
      </w:tblGrid>
      <w:tr w:rsidR="000F4050" w14:paraId="33CFF166" w14:textId="77777777" w:rsidTr="005C5835">
        <w:trPr>
          <w:trHeight w:val="90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14:paraId="0E057787" w14:textId="77777777" w:rsidR="000F4050" w:rsidRP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 w:rsidRPr="000F4050">
              <w:rPr>
                <w:rFonts w:hint="eastAsia"/>
                <w:sz w:val="16"/>
                <w:szCs w:val="16"/>
                <w14:ligatures w14:val="none"/>
              </w:rPr>
              <w:t>Family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2C7392F" w14:textId="77777777" w:rsidR="000F4050" w:rsidRP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 w:rsidRPr="000F4050">
              <w:rPr>
                <w:rFonts w:hint="eastAsia"/>
                <w:sz w:val="16"/>
                <w:szCs w:val="16"/>
                <w14:ligatures w14:val="none"/>
              </w:rPr>
              <w:t>Genu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FE969F6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intestine</w:t>
            </w:r>
          </w:p>
        </w:tc>
        <w:tc>
          <w:tcPr>
            <w:tcW w:w="776" w:type="dxa"/>
            <w:tcBorders>
              <w:bottom w:val="single" w:sz="6" w:space="0" w:color="auto"/>
            </w:tcBorders>
          </w:tcPr>
          <w:p w14:paraId="2892CA74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lung</w:t>
            </w:r>
          </w:p>
        </w:tc>
        <w:tc>
          <w:tcPr>
            <w:tcW w:w="776" w:type="dxa"/>
            <w:tcBorders>
              <w:bottom w:val="single" w:sz="6" w:space="0" w:color="auto"/>
            </w:tcBorders>
          </w:tcPr>
          <w:p w14:paraId="226D8495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liver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E8403B2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lymph nod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98EAD04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brain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19034C4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spleen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4451386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kidney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90AF117" w14:textId="77777777" w:rsidR="000F4050" w:rsidRDefault="000F4050" w:rsidP="005C5835">
            <w:pPr>
              <w:widowControl/>
              <w:jc w:val="center"/>
              <w:rPr>
                <w:sz w:val="16"/>
                <w:szCs w:val="16"/>
                <w14:ligatures w14:val="none"/>
              </w:rPr>
            </w:pPr>
          </w:p>
        </w:tc>
      </w:tr>
      <w:tr w:rsidR="000F4050" w14:paraId="56C9D911" w14:textId="77777777" w:rsidTr="005C5835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4B6C9B37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  <w:bookmarkStart w:id="0" w:name="OLE_LINK1" w:colFirst="0" w:colLast="0"/>
            <w:r>
              <w:rPr>
                <w:i/>
                <w:iCs/>
                <w:sz w:val="16"/>
                <w:szCs w:val="16"/>
                <w14:ligatures w14:val="none"/>
              </w:rPr>
              <w:t>Anellovirid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8B598F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Unclassifie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F78EDB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3277</w:t>
            </w:r>
          </w:p>
        </w:tc>
        <w:tc>
          <w:tcPr>
            <w:tcW w:w="776" w:type="dxa"/>
            <w:tcBorders>
              <w:tl2br w:val="nil"/>
              <w:tr2bl w:val="nil"/>
            </w:tcBorders>
          </w:tcPr>
          <w:p w14:paraId="60301B1C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484505</w:t>
            </w:r>
          </w:p>
        </w:tc>
        <w:tc>
          <w:tcPr>
            <w:tcW w:w="776" w:type="dxa"/>
            <w:tcBorders>
              <w:tl2br w:val="nil"/>
              <w:tr2bl w:val="nil"/>
            </w:tcBorders>
          </w:tcPr>
          <w:p w14:paraId="308CD9D0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90259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8CD5D5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33538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F41AFC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38510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BBD76A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352544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43DB3F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814329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3EBC47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</w:p>
        </w:tc>
      </w:tr>
      <w:tr w:rsidR="000F4050" w14:paraId="67896D87" w14:textId="77777777" w:rsidTr="005C5835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89942E3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  <w:r>
              <w:rPr>
                <w:i/>
                <w:iCs/>
                <w:sz w:val="16"/>
                <w:szCs w:val="16"/>
                <w14:ligatures w14:val="none"/>
              </w:rPr>
              <w:t>Parvovirid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A7AC8C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  <w:r>
              <w:rPr>
                <w:i/>
                <w:iCs/>
                <w:sz w:val="16"/>
                <w:szCs w:val="16"/>
                <w14:ligatures w14:val="none"/>
              </w:rPr>
              <w:t>Amdoparvovi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934589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68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35DF67F8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676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56A46EB5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2225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37F8E1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21835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53DBDA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549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262DD0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6429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B84274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2514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DA3753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</w:p>
        </w:tc>
      </w:tr>
      <w:tr w:rsidR="000F4050" w14:paraId="4A088BA0" w14:textId="77777777" w:rsidTr="005C5835"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1E3BAFFB" w14:textId="77777777" w:rsidR="000F4050" w:rsidRDefault="000F4050" w:rsidP="005C5835">
            <w:pPr>
              <w:widowControl/>
              <w:jc w:val="left"/>
              <w:rPr>
                <w:i/>
                <w:iCs/>
                <w:sz w:val="16"/>
                <w:szCs w:val="16"/>
                <w14:ligatures w14:val="none"/>
              </w:rPr>
            </w:pPr>
            <w:r>
              <w:rPr>
                <w:i/>
                <w:iCs/>
                <w:sz w:val="16"/>
                <w:szCs w:val="16"/>
                <w14:ligatures w14:val="none"/>
              </w:rPr>
              <w:t>Calicivirid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DB0526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  <w:r>
              <w:rPr>
                <w:i/>
                <w:iCs/>
                <w:sz w:val="16"/>
                <w:szCs w:val="16"/>
                <w14:ligatures w14:val="none"/>
              </w:rPr>
              <w:t>Sapovi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618242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52CEF6C4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68DDA068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5FA281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E9F7D9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D5F02A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6B34CE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D5897D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</w:p>
        </w:tc>
      </w:tr>
      <w:tr w:rsidR="000F4050" w14:paraId="38014801" w14:textId="77777777" w:rsidTr="005C5835">
        <w:trPr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</w:tcPr>
          <w:p w14:paraId="44E165D9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0CFED1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  <w:r>
              <w:rPr>
                <w:i/>
                <w:iCs/>
                <w:sz w:val="16"/>
                <w:szCs w:val="16"/>
                <w14:ligatures w14:val="none"/>
              </w:rPr>
              <w:t>Norovi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984842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6C18C585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0D5E6C57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6F042B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FFD92A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3AD754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639EC3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CE723D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</w:p>
        </w:tc>
      </w:tr>
      <w:tr w:rsidR="000F4050" w14:paraId="15BC5096" w14:textId="77777777" w:rsidTr="005C5835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43430E5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  <w:r>
              <w:rPr>
                <w:i/>
                <w:iCs/>
                <w:sz w:val="16"/>
                <w:szCs w:val="16"/>
                <w14:ligatures w14:val="none"/>
              </w:rPr>
              <w:t>Paramyxovirida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449591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  <w:r>
              <w:rPr>
                <w:i/>
                <w:iCs/>
                <w:sz w:val="16"/>
                <w:szCs w:val="16"/>
                <w14:ligatures w14:val="none"/>
              </w:rPr>
              <w:t>Morbillivi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2A7D05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5C0AFC23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421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2C77AF6C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917A82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159084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55CFC6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28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10C521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4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6779E6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</w:p>
        </w:tc>
      </w:tr>
      <w:tr w:rsidR="000F4050" w14:paraId="41DFF4D1" w14:textId="77777777" w:rsidTr="005C5835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6C50C6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  <w:r>
              <w:rPr>
                <w:i/>
                <w:iCs/>
                <w:sz w:val="16"/>
                <w:szCs w:val="16"/>
                <w14:ligatures w14:val="none"/>
              </w:rPr>
              <w:t>Phenuivirid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63A44D" w14:textId="77777777" w:rsidR="000F4050" w:rsidRDefault="000F4050" w:rsidP="005C5835">
            <w:pPr>
              <w:widowControl/>
              <w:rPr>
                <w:i/>
                <w:iCs/>
                <w:sz w:val="16"/>
                <w:szCs w:val="16"/>
                <w14:ligatures w14:val="none"/>
              </w:rPr>
            </w:pPr>
            <w:r>
              <w:rPr>
                <w:i/>
                <w:iCs/>
                <w:sz w:val="16"/>
                <w:szCs w:val="16"/>
                <w14:ligatures w14:val="none"/>
              </w:rPr>
              <w:t>Bandavir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A31F39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80400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1BF1B449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75082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vAlign w:val="center"/>
          </w:tcPr>
          <w:p w14:paraId="229E218C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884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79C736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257461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DC23CF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185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5670B9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38147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2F4FB6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  <w:r>
              <w:rPr>
                <w:sz w:val="16"/>
                <w:szCs w:val="16"/>
                <w14:ligatures w14:val="none"/>
              </w:rPr>
              <w:t>2994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11BF2E" w14:textId="77777777" w:rsidR="000F4050" w:rsidRDefault="000F4050" w:rsidP="005C5835">
            <w:pPr>
              <w:widowControl/>
              <w:rPr>
                <w:sz w:val="16"/>
                <w:szCs w:val="16"/>
                <w14:ligatures w14:val="none"/>
              </w:rPr>
            </w:pPr>
          </w:p>
        </w:tc>
      </w:tr>
    </w:tbl>
    <w:bookmarkEnd w:id="0"/>
    <w:p w14:paraId="18FBF3F8" w14:textId="74007265" w:rsidR="00A031CD" w:rsidRDefault="001C1E41" w:rsidP="00FB54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000000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031CD" w:rsidSect="002F2E8D"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88142" w14:textId="77777777" w:rsidR="002F2E8D" w:rsidRDefault="002F2E8D" w:rsidP="001F77DB">
      <w:pPr>
        <w:spacing w:after="0" w:line="240" w:lineRule="auto"/>
      </w:pPr>
      <w:r>
        <w:separator/>
      </w:r>
    </w:p>
  </w:endnote>
  <w:endnote w:type="continuationSeparator" w:id="0">
    <w:p w14:paraId="498218B4" w14:textId="77777777" w:rsidR="002F2E8D" w:rsidRDefault="002F2E8D" w:rsidP="001F7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8D29D" w14:textId="77777777" w:rsidR="002F2E8D" w:rsidRDefault="002F2E8D" w:rsidP="001F77DB">
      <w:pPr>
        <w:spacing w:after="0" w:line="240" w:lineRule="auto"/>
      </w:pPr>
      <w:r>
        <w:separator/>
      </w:r>
    </w:p>
  </w:footnote>
  <w:footnote w:type="continuationSeparator" w:id="0">
    <w:p w14:paraId="0F1E3DD4" w14:textId="77777777" w:rsidR="002F2E8D" w:rsidRDefault="002F2E8D" w:rsidP="001F77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bound Emerging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61A6"/>
    <w:rsid w:val="000057BB"/>
    <w:rsid w:val="00053B56"/>
    <w:rsid w:val="00062F63"/>
    <w:rsid w:val="00075535"/>
    <w:rsid w:val="000947AE"/>
    <w:rsid w:val="0009514A"/>
    <w:rsid w:val="000B3959"/>
    <w:rsid w:val="000B3ABD"/>
    <w:rsid w:val="000F4050"/>
    <w:rsid w:val="00106E4F"/>
    <w:rsid w:val="00160BC0"/>
    <w:rsid w:val="00187EC7"/>
    <w:rsid w:val="001A4663"/>
    <w:rsid w:val="001C1E41"/>
    <w:rsid w:val="001C745B"/>
    <w:rsid w:val="001D1068"/>
    <w:rsid w:val="001D4449"/>
    <w:rsid w:val="001D56FF"/>
    <w:rsid w:val="001E7940"/>
    <w:rsid w:val="001F77DB"/>
    <w:rsid w:val="00220140"/>
    <w:rsid w:val="00285841"/>
    <w:rsid w:val="0029026C"/>
    <w:rsid w:val="00296CC1"/>
    <w:rsid w:val="002C16BC"/>
    <w:rsid w:val="002C56C1"/>
    <w:rsid w:val="002E4CEB"/>
    <w:rsid w:val="002F2E8D"/>
    <w:rsid w:val="00325F64"/>
    <w:rsid w:val="003445B5"/>
    <w:rsid w:val="003806B9"/>
    <w:rsid w:val="003E7290"/>
    <w:rsid w:val="003F5AF2"/>
    <w:rsid w:val="004160BD"/>
    <w:rsid w:val="00446F7B"/>
    <w:rsid w:val="00451D0E"/>
    <w:rsid w:val="0046799D"/>
    <w:rsid w:val="004679ED"/>
    <w:rsid w:val="00477A7F"/>
    <w:rsid w:val="00482B4D"/>
    <w:rsid w:val="004A3D41"/>
    <w:rsid w:val="005362D7"/>
    <w:rsid w:val="00553F55"/>
    <w:rsid w:val="00592A14"/>
    <w:rsid w:val="00595B81"/>
    <w:rsid w:val="005970F2"/>
    <w:rsid w:val="005A6A2A"/>
    <w:rsid w:val="005D66E4"/>
    <w:rsid w:val="0061090A"/>
    <w:rsid w:val="006415A8"/>
    <w:rsid w:val="00643ED2"/>
    <w:rsid w:val="006461A6"/>
    <w:rsid w:val="00655093"/>
    <w:rsid w:val="00662F5A"/>
    <w:rsid w:val="0068574B"/>
    <w:rsid w:val="006A0A78"/>
    <w:rsid w:val="006D0F0D"/>
    <w:rsid w:val="006F4092"/>
    <w:rsid w:val="006F5BBA"/>
    <w:rsid w:val="00712FEF"/>
    <w:rsid w:val="00726D33"/>
    <w:rsid w:val="00762139"/>
    <w:rsid w:val="00771741"/>
    <w:rsid w:val="007A69C6"/>
    <w:rsid w:val="007C3AB0"/>
    <w:rsid w:val="007E2624"/>
    <w:rsid w:val="007F55A2"/>
    <w:rsid w:val="0081510A"/>
    <w:rsid w:val="008351CC"/>
    <w:rsid w:val="008808A3"/>
    <w:rsid w:val="00883D54"/>
    <w:rsid w:val="00890B9D"/>
    <w:rsid w:val="00895E6A"/>
    <w:rsid w:val="008D59B0"/>
    <w:rsid w:val="008F4A72"/>
    <w:rsid w:val="00902D4E"/>
    <w:rsid w:val="00921BD3"/>
    <w:rsid w:val="009472EC"/>
    <w:rsid w:val="009873AD"/>
    <w:rsid w:val="009B7C0A"/>
    <w:rsid w:val="009E2776"/>
    <w:rsid w:val="00A031CD"/>
    <w:rsid w:val="00A07C02"/>
    <w:rsid w:val="00A64397"/>
    <w:rsid w:val="00A778CD"/>
    <w:rsid w:val="00A8449E"/>
    <w:rsid w:val="00AA36DD"/>
    <w:rsid w:val="00AD642B"/>
    <w:rsid w:val="00AE3972"/>
    <w:rsid w:val="00AE4884"/>
    <w:rsid w:val="00B21318"/>
    <w:rsid w:val="00B361AF"/>
    <w:rsid w:val="00B80291"/>
    <w:rsid w:val="00C03C79"/>
    <w:rsid w:val="00C30971"/>
    <w:rsid w:val="00C70B5A"/>
    <w:rsid w:val="00CC3A12"/>
    <w:rsid w:val="00CF6F38"/>
    <w:rsid w:val="00D1595B"/>
    <w:rsid w:val="00D66A15"/>
    <w:rsid w:val="00D724B5"/>
    <w:rsid w:val="00D83395"/>
    <w:rsid w:val="00DA5399"/>
    <w:rsid w:val="00DA6F02"/>
    <w:rsid w:val="00DB7626"/>
    <w:rsid w:val="00E17D72"/>
    <w:rsid w:val="00E22BA8"/>
    <w:rsid w:val="00E639B7"/>
    <w:rsid w:val="00E739BE"/>
    <w:rsid w:val="00E86ED9"/>
    <w:rsid w:val="00E95A4D"/>
    <w:rsid w:val="00EC333A"/>
    <w:rsid w:val="00F14327"/>
    <w:rsid w:val="00F15893"/>
    <w:rsid w:val="00F162AD"/>
    <w:rsid w:val="00F22B95"/>
    <w:rsid w:val="00F36B0F"/>
    <w:rsid w:val="00F37875"/>
    <w:rsid w:val="00F83F5F"/>
    <w:rsid w:val="00F84171"/>
    <w:rsid w:val="00F9690E"/>
    <w:rsid w:val="00FB5416"/>
    <w:rsid w:val="00FC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A3A39"/>
  <w15:chartTrackingRefBased/>
  <w15:docId w15:val="{313CC956-8039-4013-947E-4133DBA5A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7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F77DB"/>
  </w:style>
  <w:style w:type="paragraph" w:styleId="a5">
    <w:name w:val="footer"/>
    <w:basedOn w:val="a"/>
    <w:link w:val="a6"/>
    <w:uiPriority w:val="99"/>
    <w:unhideWhenUsed/>
    <w:rsid w:val="001F77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F77DB"/>
  </w:style>
  <w:style w:type="character" w:styleId="a7">
    <w:name w:val="line number"/>
    <w:basedOn w:val="a0"/>
    <w:uiPriority w:val="99"/>
    <w:semiHidden/>
    <w:unhideWhenUsed/>
    <w:rsid w:val="001F77DB"/>
  </w:style>
  <w:style w:type="character" w:styleId="a8">
    <w:name w:val="Hyperlink"/>
    <w:basedOn w:val="a0"/>
    <w:uiPriority w:val="99"/>
    <w:unhideWhenUsed/>
    <w:rsid w:val="00F162A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162A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A031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A031C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031C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A031CD"/>
    <w:rPr>
      <w:rFonts w:ascii="Calibri" w:hAnsi="Calibri" w:cs="Calibri"/>
      <w:noProof/>
    </w:rPr>
  </w:style>
  <w:style w:type="table" w:styleId="aa">
    <w:name w:val="Table Grid"/>
    <w:basedOn w:val="a1"/>
    <w:autoRedefine/>
    <w:qFormat/>
    <w:rsid w:val="000F405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36B60-1BD0-4BFA-B65D-FDEC1402B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ke Wang</dc:creator>
  <cp:keywords/>
  <dc:description/>
  <cp:lastModifiedBy>Jianke Wang</cp:lastModifiedBy>
  <cp:revision>3</cp:revision>
  <dcterms:created xsi:type="dcterms:W3CDTF">2024-03-26T09:51:00Z</dcterms:created>
  <dcterms:modified xsi:type="dcterms:W3CDTF">2024-03-26T09:52:00Z</dcterms:modified>
</cp:coreProperties>
</file>